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6495D" w14:textId="77777777" w:rsidR="006C3BD3" w:rsidRDefault="006C3BD3" w:rsidP="006C3BD3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 xml:space="preserve">Supplementary </w:t>
      </w:r>
      <w:r w:rsidRPr="006B1A75">
        <w:rPr>
          <w:rFonts w:ascii="Arial" w:hAnsi="Arial" w:cs="Arial"/>
          <w:sz w:val="22"/>
          <w:szCs w:val="22"/>
          <w:u w:val="single"/>
        </w:rPr>
        <w:t xml:space="preserve">Table </w:t>
      </w:r>
      <w:r>
        <w:rPr>
          <w:rFonts w:ascii="Arial" w:hAnsi="Arial" w:cs="Arial"/>
          <w:sz w:val="22"/>
          <w:szCs w:val="22"/>
          <w:u w:val="single"/>
        </w:rPr>
        <w:t>3</w:t>
      </w:r>
      <w:r w:rsidRPr="006B1A75">
        <w:rPr>
          <w:rFonts w:ascii="Arial" w:hAnsi="Arial" w:cs="Arial"/>
          <w:sz w:val="22"/>
          <w:szCs w:val="22"/>
        </w:rPr>
        <w:t xml:space="preserve">: Primary contact for ataxia </w:t>
      </w:r>
    </w:p>
    <w:p w14:paraId="2BBA6389" w14:textId="77777777" w:rsidR="006C3BD3" w:rsidRDefault="006C3BD3" w:rsidP="006C3BD3">
      <w:pPr>
        <w:pStyle w:val="ListParagraph"/>
        <w:numPr>
          <w:ilvl w:val="0"/>
          <w:numId w:val="1"/>
        </w:numPr>
      </w:pPr>
      <w:r>
        <w:t>UK</w:t>
      </w:r>
    </w:p>
    <w:tbl>
      <w:tblPr>
        <w:tblpPr w:leftFromText="180" w:rightFromText="180" w:vertAnchor="page" w:horzAnchor="margin" w:tblpY="2653"/>
        <w:tblOverlap w:val="never"/>
        <w:tblW w:w="87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9"/>
        <w:gridCol w:w="997"/>
        <w:gridCol w:w="1554"/>
        <w:gridCol w:w="1554"/>
        <w:gridCol w:w="1008"/>
        <w:gridCol w:w="1117"/>
        <w:gridCol w:w="955"/>
      </w:tblGrid>
      <w:tr w:rsidR="006C3BD3" w:rsidRPr="006B1A75" w14:paraId="3FD5376B" w14:textId="77777777" w:rsidTr="006C3BD3">
        <w:trPr>
          <w:trHeight w:val="539"/>
        </w:trPr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B9FA0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Attendance to SAC</w:t>
            </w:r>
          </w:p>
          <w:p w14:paraId="4DA76BA8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DE27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C5B0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Neurologist (not at SAC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C1139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Neurologist at SAC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DAC1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F22C1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Unsure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51576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6C3BD3" w:rsidRPr="006B1A75" w14:paraId="439FFC56" w14:textId="77777777" w:rsidTr="006C3BD3">
        <w:trPr>
          <w:trHeight w:val="539"/>
        </w:trPr>
        <w:tc>
          <w:tcPr>
            <w:tcW w:w="15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BDEC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Yes currently</w:t>
            </w:r>
          </w:p>
        </w:tc>
        <w:tc>
          <w:tcPr>
            <w:tcW w:w="9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D9EFA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8C93E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D22FE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3 (100)</w:t>
            </w:r>
          </w:p>
        </w:tc>
        <w:tc>
          <w:tcPr>
            <w:tcW w:w="10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45174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5872F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9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0112E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3 (100)</w:t>
            </w:r>
          </w:p>
        </w:tc>
      </w:tr>
      <w:tr w:rsidR="006C3BD3" w:rsidRPr="006B1A75" w14:paraId="7BB20D16" w14:textId="77777777" w:rsidTr="006C3BD3">
        <w:trPr>
          <w:trHeight w:val="539"/>
        </w:trPr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034EC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No to SAC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B3F16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3 (33.3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02AD9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5 (66.7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8AA69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E6759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F75B6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7951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8 (100)</w:t>
            </w:r>
          </w:p>
        </w:tc>
      </w:tr>
      <w:tr w:rsidR="006C3BD3" w:rsidRPr="006B1A75" w14:paraId="2D511FB8" w14:textId="77777777" w:rsidTr="006C3BD3">
        <w:trPr>
          <w:trHeight w:val="539"/>
        </w:trPr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CFE13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Used to SAC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C0D20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03F98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4822F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1 (33.4)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3285B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FF863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8B2D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3 (100)</w:t>
            </w:r>
          </w:p>
        </w:tc>
      </w:tr>
      <w:tr w:rsidR="006C3BD3" w:rsidRPr="006B1A75" w14:paraId="33B1A8BC" w14:textId="77777777" w:rsidTr="006C3BD3">
        <w:trPr>
          <w:trHeight w:val="539"/>
        </w:trPr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AB26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Unsure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A1998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49457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3 (60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BA952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1 (20)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B6EDA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886A7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sz w:val="22"/>
                <w:szCs w:val="22"/>
              </w:rPr>
              <w:t>1 (20)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2660C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5 (100)</w:t>
            </w:r>
          </w:p>
        </w:tc>
      </w:tr>
      <w:tr w:rsidR="006C3BD3" w:rsidRPr="006B1A75" w14:paraId="240DC96F" w14:textId="77777777" w:rsidTr="006C3BD3">
        <w:trPr>
          <w:trHeight w:val="539"/>
        </w:trPr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30DFC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C66A6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4 (21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AA993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9 (47.4)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839E1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5 (26.3)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13F88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0 (0)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F3998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1 (5.3)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1595B" w14:textId="77777777" w:rsidR="006C3BD3" w:rsidRPr="00423A72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423A72">
              <w:rPr>
                <w:rFonts w:ascii="Arial" w:hAnsi="Arial" w:cs="Arial"/>
                <w:b/>
                <w:bCs/>
                <w:sz w:val="22"/>
                <w:szCs w:val="22"/>
              </w:rPr>
              <w:t>19 (100)</w:t>
            </w:r>
          </w:p>
        </w:tc>
      </w:tr>
    </w:tbl>
    <w:p w14:paraId="02F5F9F6" w14:textId="77777777" w:rsidR="006C3BD3" w:rsidRDefault="006C3BD3" w:rsidP="006C3BD3"/>
    <w:p w14:paraId="230D1D01" w14:textId="77777777" w:rsidR="006C3BD3" w:rsidRDefault="006C3BD3" w:rsidP="006C3BD3"/>
    <w:p w14:paraId="1648384B" w14:textId="77777777" w:rsidR="006C3BD3" w:rsidRDefault="006C3BD3" w:rsidP="006C3BD3"/>
    <w:p w14:paraId="671495C6" w14:textId="175AC411" w:rsidR="006C3BD3" w:rsidRPr="006C3BD3" w:rsidRDefault="006C3BD3" w:rsidP="006C3BD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C14C4">
        <w:rPr>
          <w:rFonts w:ascii="Arial" w:hAnsi="Arial" w:cs="Arial"/>
          <w:sz w:val="22"/>
          <w:szCs w:val="22"/>
        </w:rPr>
        <w:t>Germany</w:t>
      </w:r>
    </w:p>
    <w:tbl>
      <w:tblPr>
        <w:tblpPr w:leftFromText="180" w:rightFromText="180" w:vertAnchor="text" w:horzAnchor="margin" w:tblpY="-19"/>
        <w:tblW w:w="88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35"/>
        <w:gridCol w:w="4435"/>
      </w:tblGrid>
      <w:tr w:rsidR="006C3BD3" w:rsidRPr="006C14C4" w14:paraId="20112668" w14:textId="77777777" w:rsidTr="006C3BD3">
        <w:trPr>
          <w:trHeight w:val="595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ED22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swer choices 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D0C63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b/>
                <w:bCs/>
                <w:sz w:val="22"/>
                <w:szCs w:val="22"/>
              </w:rPr>
              <w:t>Responses N (%)</w:t>
            </w:r>
          </w:p>
        </w:tc>
      </w:tr>
      <w:tr w:rsidR="006C3BD3" w:rsidRPr="006C14C4" w14:paraId="19E57264" w14:textId="77777777" w:rsidTr="006C3BD3">
        <w:trPr>
          <w:trHeight w:val="464"/>
        </w:trPr>
        <w:tc>
          <w:tcPr>
            <w:tcW w:w="44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B21BF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General practitioner/family doctor</w:t>
            </w:r>
          </w:p>
        </w:tc>
        <w:tc>
          <w:tcPr>
            <w:tcW w:w="44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A7E8B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5 (35.7)</w:t>
            </w:r>
          </w:p>
        </w:tc>
      </w:tr>
      <w:tr w:rsidR="006C3BD3" w:rsidRPr="006C14C4" w14:paraId="2FAD8C02" w14:textId="77777777" w:rsidTr="006C3BD3">
        <w:trPr>
          <w:trHeight w:val="464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21C48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Neurologist not at a SAC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3A13D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</w:tr>
      <w:tr w:rsidR="006C3BD3" w:rsidRPr="006C14C4" w14:paraId="1A53C0A1" w14:textId="77777777" w:rsidTr="006C3BD3">
        <w:trPr>
          <w:trHeight w:val="464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10351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Neurologist at a SAC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9050D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6 (42.9)</w:t>
            </w:r>
          </w:p>
        </w:tc>
      </w:tr>
      <w:tr w:rsidR="006C3BD3" w:rsidRPr="006C14C4" w14:paraId="521A6E4E" w14:textId="77777777" w:rsidTr="006C3BD3">
        <w:trPr>
          <w:trHeight w:val="464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1B276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827C5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C3BD3" w:rsidRPr="006C14C4" w14:paraId="4BC1B398" w14:textId="77777777" w:rsidTr="006C3BD3">
        <w:trPr>
          <w:trHeight w:val="464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699F3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CE389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C3BD3" w:rsidRPr="006C14C4" w14:paraId="3D81927B" w14:textId="77777777" w:rsidTr="006C3BD3">
        <w:trPr>
          <w:trHeight w:val="464"/>
        </w:trPr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3AA3B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4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6755F" w14:textId="77777777" w:rsidR="006C3BD3" w:rsidRPr="006C14C4" w:rsidRDefault="006C3BD3" w:rsidP="006C3BD3">
            <w:pPr>
              <w:rPr>
                <w:rFonts w:ascii="Arial" w:hAnsi="Arial" w:cs="Arial"/>
                <w:sz w:val="22"/>
                <w:szCs w:val="22"/>
              </w:rPr>
            </w:pPr>
            <w:r w:rsidRPr="006C14C4">
              <w:rPr>
                <w:rFonts w:ascii="Arial" w:hAnsi="Arial" w:cs="Arial"/>
                <w:sz w:val="22"/>
                <w:szCs w:val="22"/>
              </w:rPr>
              <w:t>14 (100)</w:t>
            </w:r>
          </w:p>
        </w:tc>
      </w:tr>
    </w:tbl>
    <w:p w14:paraId="64C375F7" w14:textId="77777777" w:rsidR="006C3BD3" w:rsidRDefault="006C3BD3" w:rsidP="006C3BD3">
      <w:pPr>
        <w:rPr>
          <w:rFonts w:ascii="Arial" w:hAnsi="Arial" w:cs="Arial"/>
          <w:sz w:val="22"/>
          <w:szCs w:val="22"/>
        </w:rPr>
      </w:pPr>
    </w:p>
    <w:p w14:paraId="453D504B" w14:textId="77777777" w:rsidR="006C3BD3" w:rsidRDefault="006C3BD3" w:rsidP="006C3BD3">
      <w:pPr>
        <w:rPr>
          <w:u w:val="single"/>
        </w:rPr>
      </w:pPr>
    </w:p>
    <w:p w14:paraId="5C3E3878" w14:textId="77777777" w:rsidR="006C3BD3" w:rsidRPr="00075B51" w:rsidRDefault="006C3BD3" w:rsidP="006C3BD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075B51">
        <w:rPr>
          <w:rFonts w:ascii="Arial" w:hAnsi="Arial" w:cs="Arial"/>
          <w:sz w:val="22"/>
          <w:szCs w:val="22"/>
        </w:rPr>
        <w:t>Italy</w:t>
      </w:r>
    </w:p>
    <w:tbl>
      <w:tblPr>
        <w:tblpPr w:leftFromText="180" w:rightFromText="180" w:vertAnchor="text" w:horzAnchor="margin" w:tblpY="382"/>
        <w:tblW w:w="88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6"/>
        <w:gridCol w:w="1290"/>
        <w:gridCol w:w="1136"/>
        <w:gridCol w:w="1409"/>
        <w:gridCol w:w="1912"/>
      </w:tblGrid>
      <w:tr w:rsidR="006C3BD3" w:rsidRPr="006C14C4" w14:paraId="0EE5BD2D" w14:textId="77777777" w:rsidTr="00E23179">
        <w:trPr>
          <w:trHeight w:val="61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92AA9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swer choice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671C8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b/>
                <w:bCs/>
                <w:sz w:val="22"/>
                <w:szCs w:val="22"/>
              </w:rPr>
              <w:t>SAC grou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7DE12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b/>
                <w:bCs/>
                <w:sz w:val="22"/>
                <w:szCs w:val="22"/>
              </w:rPr>
              <w:t>Non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F3F43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b/>
                <w:bCs/>
                <w:sz w:val="22"/>
                <w:szCs w:val="22"/>
              </w:rPr>
              <w:t>Used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AEEBE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b/>
                <w:bCs/>
                <w:sz w:val="22"/>
                <w:szCs w:val="22"/>
              </w:rPr>
              <w:t>Responses N (%)</w:t>
            </w:r>
          </w:p>
        </w:tc>
      </w:tr>
      <w:tr w:rsidR="006C3BD3" w:rsidRPr="006C14C4" w14:paraId="49A31DE2" w14:textId="77777777" w:rsidTr="00E23179">
        <w:trPr>
          <w:trHeight w:val="775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72C22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General practitioner/family doctor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4E474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F04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AF88F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1 (11.1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E7032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 (4.9)</w:t>
            </w:r>
          </w:p>
        </w:tc>
      </w:tr>
      <w:tr w:rsidR="006C3BD3" w:rsidRPr="006C14C4" w14:paraId="73D6105A" w14:textId="77777777" w:rsidTr="00E23179">
        <w:trPr>
          <w:trHeight w:val="42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3A5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Neurologist not at a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13A9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 (6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210B7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83678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5 (5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E41FC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7 (17)</w:t>
            </w:r>
          </w:p>
        </w:tc>
      </w:tr>
      <w:tr w:rsidR="006C3BD3" w:rsidRPr="006C14C4" w14:paraId="6213A1BE" w14:textId="77777777" w:rsidTr="00E23179">
        <w:trPr>
          <w:trHeight w:val="3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E3930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Neurologist at a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4E73D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7 (93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7F24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6E6A3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3 (3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AC850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30 (73.2)</w:t>
            </w:r>
          </w:p>
        </w:tc>
      </w:tr>
      <w:tr w:rsidR="006C3BD3" w:rsidRPr="006C14C4" w14:paraId="298A24A1" w14:textId="77777777" w:rsidTr="00E23179">
        <w:trPr>
          <w:trHeight w:val="33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0D975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31267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5DC65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 (6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50CE0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B9C5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 (4.9)</w:t>
            </w:r>
          </w:p>
        </w:tc>
      </w:tr>
      <w:tr w:rsidR="006C3BD3" w:rsidRPr="006C14C4" w14:paraId="1B6B1DE8" w14:textId="77777777" w:rsidTr="00E23179">
        <w:trPr>
          <w:trHeight w:val="4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BF899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CE3B1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7DC89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44870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BD444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6C3BD3" w:rsidRPr="006C14C4" w14:paraId="3D85E3E4" w14:textId="77777777" w:rsidTr="00E23179">
        <w:trPr>
          <w:trHeight w:val="35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701A7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76299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29 (10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E5609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3 (10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75191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9 (10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0E74A" w14:textId="77777777" w:rsidR="006C3BD3" w:rsidRPr="00CE39CF" w:rsidRDefault="006C3BD3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CE39CF">
              <w:rPr>
                <w:rFonts w:ascii="Arial" w:hAnsi="Arial" w:cs="Arial"/>
                <w:sz w:val="22"/>
                <w:szCs w:val="22"/>
              </w:rPr>
              <w:t>41 (100)</w:t>
            </w:r>
          </w:p>
        </w:tc>
      </w:tr>
    </w:tbl>
    <w:p w14:paraId="548482C9" w14:textId="77777777" w:rsidR="006C3BD3" w:rsidRDefault="006C3BD3" w:rsidP="006C3BD3">
      <w:pPr>
        <w:rPr>
          <w:u w:val="single"/>
        </w:rPr>
      </w:pPr>
    </w:p>
    <w:p w14:paraId="7A9A3481" w14:textId="77777777" w:rsidR="006C3BD3" w:rsidRPr="00506584" w:rsidRDefault="006C3BD3" w:rsidP="006C3BD3">
      <w:r>
        <w:rPr>
          <w:u w:val="single"/>
        </w:rPr>
        <w:t>Other</w:t>
      </w:r>
      <w:r w:rsidRPr="00506584">
        <w:t>: neurologist-geneticist ataxia specialist, I am not really followed, AFFILIATED REHABILITATION CENTRE NEUROLOGIST</w:t>
      </w:r>
    </w:p>
    <w:p w14:paraId="08DD30C1" w14:textId="77777777" w:rsidR="006C3BD3" w:rsidRDefault="006C3BD3" w:rsidP="006C3BD3">
      <w:pPr>
        <w:rPr>
          <w:rFonts w:ascii="Arial" w:hAnsi="Arial" w:cs="Arial"/>
          <w:sz w:val="22"/>
          <w:szCs w:val="22"/>
          <w:u w:val="single"/>
        </w:rPr>
      </w:pPr>
    </w:p>
    <w:p w14:paraId="33247D05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AA20B6"/>
    <w:multiLevelType w:val="hybridMultilevel"/>
    <w:tmpl w:val="B366C6FA"/>
    <w:lvl w:ilvl="0" w:tplc="DA5ED93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5424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D2"/>
    <w:rsid w:val="000D652F"/>
    <w:rsid w:val="001F3CF8"/>
    <w:rsid w:val="006C3BD3"/>
    <w:rsid w:val="009A24B6"/>
    <w:rsid w:val="00B60D32"/>
    <w:rsid w:val="00DC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B2D49"/>
  <w15:chartTrackingRefBased/>
  <w15:docId w15:val="{54B620E7-A56A-47AB-8FE9-48C5B938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BD3"/>
  </w:style>
  <w:style w:type="paragraph" w:styleId="Heading1">
    <w:name w:val="heading 1"/>
    <w:basedOn w:val="Normal"/>
    <w:next w:val="Normal"/>
    <w:link w:val="Heading1Char"/>
    <w:uiPriority w:val="9"/>
    <w:qFormat/>
    <w:rsid w:val="00DC4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B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B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09:00Z</dcterms:created>
  <dcterms:modified xsi:type="dcterms:W3CDTF">2026-05-19T17:10:00Z</dcterms:modified>
</cp:coreProperties>
</file>